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B2A5C" w14:textId="77777777" w:rsidR="009B1889" w:rsidRDefault="00A84886" w:rsidP="00F8464D">
      <w:pPr>
        <w:ind w:firstLine="0"/>
        <w:rPr>
          <w:b/>
        </w:rPr>
      </w:pPr>
      <w:bookmarkStart w:id="0" w:name="_GoBack"/>
      <w:bookmarkEnd w:id="0"/>
      <w:r>
        <w:rPr>
          <w:b/>
        </w:rPr>
        <w:t>S1 Table</w:t>
      </w:r>
    </w:p>
    <w:tbl>
      <w:tblPr>
        <w:tblW w:w="8605" w:type="dxa"/>
        <w:tblInd w:w="118" w:type="dxa"/>
        <w:tblLook w:val="04A0" w:firstRow="1" w:lastRow="0" w:firstColumn="1" w:lastColumn="0" w:noHBand="0" w:noVBand="1"/>
      </w:tblPr>
      <w:tblGrid>
        <w:gridCol w:w="1213"/>
        <w:gridCol w:w="748"/>
        <w:gridCol w:w="748"/>
        <w:gridCol w:w="748"/>
        <w:gridCol w:w="748"/>
        <w:gridCol w:w="880"/>
        <w:gridCol w:w="880"/>
        <w:gridCol w:w="880"/>
        <w:gridCol w:w="880"/>
        <w:gridCol w:w="880"/>
      </w:tblGrid>
      <w:tr w:rsidR="00A84886" w:rsidRPr="008A1ED6" w14:paraId="3CB71CD7" w14:textId="77777777" w:rsidTr="001F1816">
        <w:trPr>
          <w:trHeight w:val="600"/>
        </w:trPr>
        <w:tc>
          <w:tcPr>
            <w:tcW w:w="12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54CA4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Pathogenic Variants</w:t>
            </w:r>
          </w:p>
        </w:tc>
        <w:tc>
          <w:tcPr>
            <w:tcW w:w="7392" w:type="dxa"/>
            <w:gridSpan w:val="9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E13B9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Benign Variants</w:t>
            </w:r>
          </w:p>
        </w:tc>
      </w:tr>
      <w:tr w:rsidR="00A84886" w:rsidRPr="008A1ED6" w14:paraId="2FC3675A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DA44E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3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928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0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51B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13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A45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34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3C6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7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07F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54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8DB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67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80C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1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95C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DEFB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9G</w:t>
            </w:r>
          </w:p>
        </w:tc>
      </w:tr>
      <w:tr w:rsidR="00A84886" w:rsidRPr="008A1ED6" w14:paraId="1A8FB385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60B00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17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D4B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1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DC0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15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BBE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39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722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75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DE7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59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54B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0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2BF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2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F4F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3F44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20A</w:t>
            </w:r>
          </w:p>
        </w:tc>
      </w:tr>
      <w:tr w:rsidR="00A84886" w:rsidRPr="008A1ED6" w14:paraId="3B53D8DB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E6B9B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6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E83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4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6E8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1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ED6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40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EAD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7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5DC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6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16F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0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53A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2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126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7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ACB3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20C</w:t>
            </w:r>
          </w:p>
        </w:tc>
      </w:tr>
      <w:tr w:rsidR="00A84886" w:rsidRPr="008A1ED6" w14:paraId="1D3AA961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B3129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44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36B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5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1BF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15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F59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41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AA8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7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BC8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99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9B4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84C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3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B6A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8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A94C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20T</w:t>
            </w:r>
          </w:p>
        </w:tc>
      </w:tr>
      <w:tr w:rsidR="00A84886" w:rsidRPr="008A1ED6" w14:paraId="297C0275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80B73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43G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B60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574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18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263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46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D2E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88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61C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992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C6D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0A4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3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40A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8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8DC6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21A</w:t>
            </w:r>
          </w:p>
        </w:tc>
      </w:tr>
      <w:tr w:rsidR="00A84886" w:rsidRPr="008A1ED6" w14:paraId="57E39B91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770E6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56T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85B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8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D64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18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439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51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5FE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5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35E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99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B01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04E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3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E18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9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69AF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21G</w:t>
            </w:r>
          </w:p>
        </w:tc>
      </w:tr>
      <w:tr w:rsidR="00A84886" w:rsidRPr="008A1ED6" w14:paraId="1DB29745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D3FF7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60G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406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9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ECB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18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A8C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53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F61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5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024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994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79C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3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878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67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0D0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4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7B97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21T</w:t>
            </w:r>
          </w:p>
        </w:tc>
      </w:tr>
      <w:tr w:rsidR="00A84886" w:rsidRPr="008A1ED6" w14:paraId="2C0B8A81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61FCE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71C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AED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0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73E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2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0E9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54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1D4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6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158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99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932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669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68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4D8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4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8C64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22A</w:t>
            </w:r>
          </w:p>
        </w:tc>
      </w:tr>
      <w:tr w:rsidR="00A84886" w:rsidRPr="008A1ED6" w14:paraId="7DD17F7B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CD425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91C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F3E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0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633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35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482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62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16C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6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AD9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99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0C2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4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A6E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68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0C7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4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C414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22C</w:t>
            </w:r>
          </w:p>
        </w:tc>
      </w:tr>
      <w:tr w:rsidR="00A84886" w:rsidRPr="008A1ED6" w14:paraId="7E3C0007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149C7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302G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D0E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1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01B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40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99A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63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5D0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68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91F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0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8D3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705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684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5D6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4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5CB7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22G</w:t>
            </w:r>
          </w:p>
        </w:tc>
      </w:tr>
      <w:tr w:rsidR="00A84886" w:rsidRPr="008A1ED6" w14:paraId="28B4AACA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D9FE4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303T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062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2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7CA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42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102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64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919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69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176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0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BF4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FAF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68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913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45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B1A1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22T</w:t>
            </w:r>
          </w:p>
        </w:tc>
      </w:tr>
      <w:tr w:rsidR="00A84886" w:rsidRPr="008A1ED6" w14:paraId="3918AB5F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08D75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279G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AA7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2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DE1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49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CEF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68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108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7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D33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0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224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899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69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905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47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50C6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1037970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27335F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282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8E5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2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31A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50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2EF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71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466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7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850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0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8D9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8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E15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69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169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4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7F51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5EC063F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5662A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298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830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4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359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54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263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73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F56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74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862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13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766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7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77B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697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2CC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48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6D09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D285241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B861D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00G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90B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4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804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71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596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74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1D0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7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9AB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1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034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80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751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70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D91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49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F1A8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E10F567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E8527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08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8AA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5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FAD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75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1A4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7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489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8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183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1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8D8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8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493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71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CE0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49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A5AF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058648C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A315F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32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31E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5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DD0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80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916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75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24E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87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294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1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4D1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8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FDD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72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DBF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52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0033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D06675E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16033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03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ED5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5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E57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84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20E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81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545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9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906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18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AB5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84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319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72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AFB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53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1CF9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CCEA445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B856D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22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54B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6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068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8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6F6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83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1CF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93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9D6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20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327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8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906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730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16A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5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F0C1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37E769E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80C3F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38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DB9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7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436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85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69B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86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33C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9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FA7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25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990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88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11B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73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26A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5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58CF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B9243E2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99586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13C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1CF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7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577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93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4B1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00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A46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98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C97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27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20C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89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CC9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733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685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61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E662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64F1AB17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42FAC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50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C80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8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F08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94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87C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01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2A4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0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583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2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ADF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9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CBF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73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31F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6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7F6B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610E18A4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3D89E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58C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B9D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00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384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94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D6B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04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DDC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02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11E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30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DF7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9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58F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73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682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64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296B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D7F90F0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D4440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03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F6A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03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1A3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94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917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0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67D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0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621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3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561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9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368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89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C86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6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F54A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07FDCAC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E8343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09C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BA1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14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8A6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13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A3A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11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ED2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13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90F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3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47B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94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3E9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9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7A5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68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E863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5769BA5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419F0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97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4D9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14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A4B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17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30D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13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31F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18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DC9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34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E49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9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6CE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9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664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69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FD6F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1D676A5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23DE19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11C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E66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19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A5A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18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E64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1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761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19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99A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3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AB4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9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B10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9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C77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70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808C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3883461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B92471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39T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610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20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DC3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31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993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64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1F1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21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60B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3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130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0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70E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9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D9D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7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DBBB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48D1C22F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4E243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44G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F81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21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C86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32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90B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65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2F7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28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EB0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40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316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1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14C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9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F00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72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8806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FD3F1DE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1360B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56C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059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29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C1F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40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6B0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68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229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33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F17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4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50A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12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CCA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9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C0F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73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89FB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FCA7255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F2A8F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63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F07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29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6AB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52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962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69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003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34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A0E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4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D23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1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DA4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9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A7E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7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E98D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7FEA02FC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90F4E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10C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38F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0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9A9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53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7F2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71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009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38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742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4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01C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1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4AA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9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A43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74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E7B3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1277A3F3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81701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46G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D80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2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A06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61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155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72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6B7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4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A62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42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F6C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1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8E4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98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27E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77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C42B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EBBAAF9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D9495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47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557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3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B60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63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0C8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73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472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4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6DF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43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E77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1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6DD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99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C8B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78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9BE0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78084276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9ACE2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15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654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3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E88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64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47A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74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7A4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4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E0D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4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6DC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1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4FE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99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E86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79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27ED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12676DEE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EA929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685A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901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4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5EC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66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E5E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74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EBC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5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724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4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16F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18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F81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0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4A5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79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AF07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63B821E0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4F10A7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709C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651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4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94C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67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533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74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0BF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5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07C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48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0E0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2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CC0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DA9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8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CDFF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EA75601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F87BD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728C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F5C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4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5A6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69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51C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75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EF4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5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4D6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4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8E1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3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ACC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E60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8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A241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CDB1D6E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9B416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BD0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5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910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12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8B5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76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300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6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F82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5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A1F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34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5F5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5C6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8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1EC8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178E257E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04D58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C02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3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8A8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13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A44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77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10F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6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66D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53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05C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3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25B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F00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84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6948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9046D27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4109B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D0F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4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BC1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13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C42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79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DBE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67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C3F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5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2B9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3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831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FD8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84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8DF8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FDEE481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DC379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DEE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5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C9C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1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1E2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82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74C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68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2D1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5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937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37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FF7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3A0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8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0BDD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47D87C3B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F0D9C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0BA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7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B7E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16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DA6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85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985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69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B27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0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8B6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38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824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4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BC8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8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E914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5640D46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22ADB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130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3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CD9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27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73C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86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021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6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3A4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07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43F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39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CE2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278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87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22CF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32BA85E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5DEE7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931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8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B75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28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298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86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EE9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7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D21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0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295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40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29B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60F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89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303F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1E66D9B3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E6FA3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B2B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18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743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29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219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88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CC5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7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2D7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10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347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4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45B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70A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9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570D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D3BA2E6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BA699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9D3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19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659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30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B33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90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136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7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89D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10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E4E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4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7B8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EA8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9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6C40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7F690993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E547A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lastRenderedPageBreak/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429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2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20F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39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190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90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894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7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D53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1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4F5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4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8FB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B0B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92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F9C3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10653991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A148B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2EC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27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7F3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39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D1E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93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110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7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AEF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1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95A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4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B94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9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A6A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9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8D73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87EFE8A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E285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B7E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29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7BF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53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015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94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BF0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79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2CA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1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08B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48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2C9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0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B47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94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3F1C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67AEF03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F7C42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0C1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33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EAB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53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BF0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95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306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8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179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2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C1B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49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1BA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0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545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9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C9D4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664D9875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2FF26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0DC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36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D73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54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4FF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97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A1A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8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653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2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28B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50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4C6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0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B7C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9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03B3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71BC562D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DE9FA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0A7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46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123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54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3DB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99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73B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8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06F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2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A58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54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C7F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71D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98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3562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26852F2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42F7E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46F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47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2B3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54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4FA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0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602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29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F2D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2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BB2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6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FA8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A0D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9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5BCC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D0A12CB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42E54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CD0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52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5A0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55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33A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06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671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29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9EC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24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B50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6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74C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BD7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00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9BA3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7721A34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7FD9C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6D9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54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88C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57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151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07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8C5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297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D62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27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42E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6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5C4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2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F64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00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E619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EC92748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3E02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33C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55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544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58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B1B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09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859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298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7A2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28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104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68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D71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3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9E1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00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CD30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42D4FF54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F4F0A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843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56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0EF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61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299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10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AE2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0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C01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40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716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7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1D4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4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9C3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0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07E2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1D50DDD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540CD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46F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56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F1D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62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812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11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6F0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0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626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4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B5A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7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9B6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4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CE4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0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0706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F3637BF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81A73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7B5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56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A59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63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163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11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90E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09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906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48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EEB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7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F0F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2C8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04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6BC6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A342ED4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05780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402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57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B8D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64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CB1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12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6FF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10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5AC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5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33D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79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1F2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3FB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0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1248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4D46DF2F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F573A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921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61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DCE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6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BF3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13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772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1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C24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5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C11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8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57C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7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D91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0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5130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C486D33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ECF56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366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61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D9E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66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F7A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15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392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1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8BC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5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E9E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8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FFD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8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821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0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EB16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4516710B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91FA8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949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62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0BD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73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623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17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B94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2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504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5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8C5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8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592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19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2AB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0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8A59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17F16FC6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FB9A4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484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64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295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90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401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19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FA8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2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275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63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4E8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8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684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2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BC6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08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A3C8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10EC6A32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59B92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C5D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64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A2B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95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29E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22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84D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24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105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6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BE7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84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A12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2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E4C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0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2B7A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4D8A5B23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2C28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728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70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FCE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98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362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23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5E0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2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B65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65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F1B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8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C55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25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60B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0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30D1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41AE42B3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D72CA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BB7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48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91E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00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3F2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24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F0B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3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A11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4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4F9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8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2CE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2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5ED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1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BAF3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46F977AD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41A5D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262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53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ACB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03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8B1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24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14C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3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CFD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4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31C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8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EAB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2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74E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5707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38301F9B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10E6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C8B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61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5C9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04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D32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26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F42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3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879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4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A40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9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D4D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2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10F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B455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41174A7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39409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E56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81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869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0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525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34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84A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38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E05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44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7C7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9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BBA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0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722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F072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01E0C845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4E13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DDD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85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3E7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06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52A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35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0C0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3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806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51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903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9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834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0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7F6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F843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6CE2DF65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6FA3B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29C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26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8BA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08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C07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36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740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45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8EA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53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6FC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98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660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977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8C5A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57EF20E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A1161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0F2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266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17B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08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C67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39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9E8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4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E48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6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0B6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02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1C2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EFE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4C5A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777B0540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18D5E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0DE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276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1A3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1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582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40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6AC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4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F3A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6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CB1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02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375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88D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E270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D815058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854D1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CB2B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297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F99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18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5FA4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41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D01F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4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224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6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090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03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7E7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4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CAC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74B5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22921C6B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F42BC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CCD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01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E92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23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A54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46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924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49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974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63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C26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0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B3F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5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271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713D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5467C880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8F68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B79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10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DD1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31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83A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55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CF1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50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D0B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6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E621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09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5E2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6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A43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7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595FD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11EEF646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83BC2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F6D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12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96E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32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2557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64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330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5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64C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64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892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10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376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6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E758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7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A0A0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84886" w:rsidRPr="008A1ED6" w14:paraId="49C618D7" w14:textId="77777777" w:rsidTr="001F1816">
        <w:trPr>
          <w:trHeight w:val="222"/>
        </w:trPr>
        <w:tc>
          <w:tcPr>
            <w:tcW w:w="121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6AA589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44E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13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F403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33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E372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67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436A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51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F96C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16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7BC0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310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6015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37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FA5E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019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1C1D6" w14:textId="77777777" w:rsidR="00A84886" w:rsidRPr="008A1ED6" w:rsidRDefault="00A84886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8A1E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</w:tbl>
    <w:p w14:paraId="4FB3D1BD" w14:textId="77777777" w:rsidR="00A84886" w:rsidRPr="00A84886" w:rsidRDefault="00A84886">
      <w:pPr>
        <w:rPr>
          <w:b/>
        </w:rPr>
      </w:pPr>
    </w:p>
    <w:sectPr w:rsidR="00A84886" w:rsidRPr="00A84886" w:rsidSect="009314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00C51"/>
    <w:multiLevelType w:val="multilevel"/>
    <w:tmpl w:val="44BE8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3E274CA"/>
    <w:multiLevelType w:val="hybridMultilevel"/>
    <w:tmpl w:val="5A9A3D90"/>
    <w:lvl w:ilvl="0" w:tplc="EE389896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A20"/>
    <w:rsid w:val="001B6A20"/>
    <w:rsid w:val="00931477"/>
    <w:rsid w:val="009B1889"/>
    <w:rsid w:val="00A84886"/>
    <w:rsid w:val="00F8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3ECA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A20"/>
    <w:pPr>
      <w:ind w:firstLine="720"/>
    </w:pPr>
    <w:rPr>
      <w:rFonts w:ascii="Times New Roman" w:eastAsiaTheme="minorHAnsi" w:hAnsi="Times New Roman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A20"/>
    <w:pPr>
      <w:keepNext/>
      <w:keepLines/>
      <w:spacing w:before="240" w:after="240"/>
      <w:ind w:firstLine="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6A20"/>
    <w:pPr>
      <w:spacing w:before="200"/>
      <w:outlineLvl w:val="1"/>
    </w:pPr>
    <w:rPr>
      <w:bCs w:val="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A20"/>
    <w:rPr>
      <w:rFonts w:ascii="Times New Roman" w:eastAsiaTheme="majorEastAsia" w:hAnsi="Times New Roman" w:cstheme="majorBidi"/>
      <w:b/>
      <w:bCs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1B6A20"/>
    <w:rPr>
      <w:rFonts w:ascii="Times New Roman" w:eastAsiaTheme="majorEastAsia" w:hAnsi="Times New Roman" w:cstheme="majorBidi"/>
      <w:b/>
      <w:szCs w:val="26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1B6A20"/>
  </w:style>
  <w:style w:type="character" w:styleId="Hyperlink">
    <w:name w:val="Hyperlink"/>
    <w:basedOn w:val="DefaultParagraphFont"/>
    <w:uiPriority w:val="99"/>
    <w:unhideWhenUsed/>
    <w:rsid w:val="001B6A2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6A2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B6A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A20"/>
    <w:rPr>
      <w:rFonts w:ascii="Times New Roman" w:eastAsiaTheme="minorHAnsi" w:hAnsi="Times New Roman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B6A20"/>
  </w:style>
  <w:style w:type="character" w:styleId="CommentReference">
    <w:name w:val="annotation reference"/>
    <w:basedOn w:val="DefaultParagraphFont"/>
    <w:uiPriority w:val="99"/>
    <w:semiHidden/>
    <w:unhideWhenUsed/>
    <w:rsid w:val="001B6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A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A20"/>
    <w:rPr>
      <w:rFonts w:ascii="Times New Roman" w:eastAsiaTheme="minorHAnsi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A20"/>
    <w:rPr>
      <w:rFonts w:ascii="Times New Roman" w:eastAsiaTheme="minorHAnsi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A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A20"/>
    <w:rPr>
      <w:rFonts w:ascii="Segoe UI" w:eastAsiaTheme="minorHAnsi" w:hAnsi="Segoe UI" w:cs="Segoe UI"/>
      <w:sz w:val="18"/>
      <w:szCs w:val="18"/>
      <w:lang w:val="en-CA"/>
    </w:rPr>
  </w:style>
  <w:style w:type="character" w:styleId="Emphasis">
    <w:name w:val="Emphasis"/>
    <w:basedOn w:val="DefaultParagraphFont"/>
    <w:uiPriority w:val="20"/>
    <w:qFormat/>
    <w:rsid w:val="001B6A20"/>
    <w:rPr>
      <w:i/>
      <w:iCs/>
    </w:rPr>
  </w:style>
  <w:style w:type="character" w:styleId="Strong">
    <w:name w:val="Strong"/>
    <w:basedOn w:val="DefaultParagraphFont"/>
    <w:uiPriority w:val="22"/>
    <w:qFormat/>
    <w:rsid w:val="001B6A2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B6A20"/>
    <w:rPr>
      <w:color w:val="800080"/>
      <w:u w:val="single"/>
    </w:rPr>
  </w:style>
  <w:style w:type="paragraph" w:customStyle="1" w:styleId="xl65">
    <w:name w:val="xl65"/>
    <w:basedOn w:val="Normal"/>
    <w:rsid w:val="001B6A20"/>
    <w:pPr>
      <w:spacing w:before="100" w:beforeAutospacing="1" w:after="100" w:afterAutospacing="1"/>
      <w:ind w:firstLine="0"/>
      <w:jc w:val="center"/>
      <w:textAlignment w:val="center"/>
    </w:pPr>
    <w:rPr>
      <w:rFonts w:eastAsia="Times New Roman" w:cs="Times New Roman"/>
      <w:szCs w:val="24"/>
      <w:lang w:eastAsia="en-CA"/>
    </w:rPr>
  </w:style>
  <w:style w:type="paragraph" w:customStyle="1" w:styleId="xl66">
    <w:name w:val="xl66"/>
    <w:basedOn w:val="Normal"/>
    <w:rsid w:val="001B6A20"/>
    <w:pPr>
      <w:spacing w:before="100" w:beforeAutospacing="1" w:after="100" w:afterAutospacing="1"/>
      <w:ind w:firstLine="0"/>
      <w:jc w:val="center"/>
      <w:textAlignment w:val="center"/>
    </w:pPr>
    <w:rPr>
      <w:rFonts w:eastAsia="Times New Roman" w:cs="Times New Roman"/>
      <w:szCs w:val="24"/>
      <w:lang w:eastAsia="en-CA"/>
    </w:rPr>
  </w:style>
  <w:style w:type="paragraph" w:customStyle="1" w:styleId="xl67">
    <w:name w:val="xl67"/>
    <w:basedOn w:val="Normal"/>
    <w:rsid w:val="001B6A20"/>
    <w:pPr>
      <w:spacing w:before="100" w:beforeAutospacing="1" w:after="100" w:afterAutospacing="1"/>
      <w:ind w:firstLine="0"/>
    </w:pPr>
    <w:rPr>
      <w:rFonts w:eastAsia="Times New Roman" w:cs="Times New Roman"/>
      <w:sz w:val="20"/>
      <w:szCs w:val="20"/>
      <w:lang w:eastAsia="en-CA"/>
    </w:rPr>
  </w:style>
  <w:style w:type="paragraph" w:customStyle="1" w:styleId="xl68">
    <w:name w:val="xl68"/>
    <w:basedOn w:val="Normal"/>
    <w:rsid w:val="001B6A2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  <w:style w:type="paragraph" w:customStyle="1" w:styleId="xl69">
    <w:name w:val="xl69"/>
    <w:basedOn w:val="Normal"/>
    <w:rsid w:val="001B6A20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  <w:style w:type="paragraph" w:customStyle="1" w:styleId="xl70">
    <w:name w:val="xl70"/>
    <w:basedOn w:val="Normal"/>
    <w:rsid w:val="001B6A2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0"/>
      <w:jc w:val="center"/>
      <w:textAlignment w:val="center"/>
    </w:pPr>
    <w:rPr>
      <w:rFonts w:eastAsia="Times New Roman" w:cs="Times New Roman"/>
      <w:szCs w:val="24"/>
      <w:lang w:eastAsia="en-CA"/>
    </w:rPr>
  </w:style>
  <w:style w:type="paragraph" w:customStyle="1" w:styleId="xl71">
    <w:name w:val="xl71"/>
    <w:basedOn w:val="Normal"/>
    <w:rsid w:val="001B6A2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0"/>
      <w:jc w:val="center"/>
      <w:textAlignment w:val="center"/>
    </w:pPr>
    <w:rPr>
      <w:rFonts w:eastAsia="Times New Roman" w:cs="Times New Roman"/>
      <w:szCs w:val="24"/>
      <w:lang w:eastAsia="en-CA"/>
    </w:rPr>
  </w:style>
  <w:style w:type="paragraph" w:customStyle="1" w:styleId="xl72">
    <w:name w:val="xl72"/>
    <w:basedOn w:val="Normal"/>
    <w:rsid w:val="001B6A2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firstLine="0"/>
      <w:jc w:val="center"/>
      <w:textAlignment w:val="center"/>
    </w:pPr>
    <w:rPr>
      <w:rFonts w:eastAsia="Times New Roman" w:cs="Times New Roman"/>
      <w:szCs w:val="24"/>
      <w:lang w:eastAsia="en-CA"/>
    </w:rPr>
  </w:style>
  <w:style w:type="paragraph" w:customStyle="1" w:styleId="xl73">
    <w:name w:val="xl73"/>
    <w:basedOn w:val="Normal"/>
    <w:rsid w:val="001B6A2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  <w:style w:type="paragraph" w:customStyle="1" w:styleId="xl74">
    <w:name w:val="xl74"/>
    <w:basedOn w:val="Normal"/>
    <w:rsid w:val="001B6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  <w:style w:type="paragraph" w:customStyle="1" w:styleId="xl75">
    <w:name w:val="xl75"/>
    <w:basedOn w:val="Normal"/>
    <w:rsid w:val="001B6A2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  <w:style w:type="paragraph" w:customStyle="1" w:styleId="xl76">
    <w:name w:val="xl76"/>
    <w:basedOn w:val="Normal"/>
    <w:rsid w:val="001B6A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  <w:style w:type="paragraph" w:customStyle="1" w:styleId="xl77">
    <w:name w:val="xl77"/>
    <w:basedOn w:val="Normal"/>
    <w:rsid w:val="001B6A2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A20"/>
    <w:pPr>
      <w:ind w:firstLine="720"/>
    </w:pPr>
    <w:rPr>
      <w:rFonts w:ascii="Times New Roman" w:eastAsiaTheme="minorHAnsi" w:hAnsi="Times New Roman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A20"/>
    <w:pPr>
      <w:keepNext/>
      <w:keepLines/>
      <w:spacing w:before="240" w:after="240"/>
      <w:ind w:firstLine="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6A20"/>
    <w:pPr>
      <w:spacing w:before="200"/>
      <w:outlineLvl w:val="1"/>
    </w:pPr>
    <w:rPr>
      <w:bCs w:val="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A20"/>
    <w:rPr>
      <w:rFonts w:ascii="Times New Roman" w:eastAsiaTheme="majorEastAsia" w:hAnsi="Times New Roman" w:cstheme="majorBidi"/>
      <w:b/>
      <w:bCs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1B6A20"/>
    <w:rPr>
      <w:rFonts w:ascii="Times New Roman" w:eastAsiaTheme="majorEastAsia" w:hAnsi="Times New Roman" w:cstheme="majorBidi"/>
      <w:b/>
      <w:szCs w:val="26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1B6A20"/>
  </w:style>
  <w:style w:type="character" w:styleId="Hyperlink">
    <w:name w:val="Hyperlink"/>
    <w:basedOn w:val="DefaultParagraphFont"/>
    <w:uiPriority w:val="99"/>
    <w:unhideWhenUsed/>
    <w:rsid w:val="001B6A2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6A2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B6A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A20"/>
    <w:rPr>
      <w:rFonts w:ascii="Times New Roman" w:eastAsiaTheme="minorHAnsi" w:hAnsi="Times New Roman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B6A20"/>
  </w:style>
  <w:style w:type="character" w:styleId="CommentReference">
    <w:name w:val="annotation reference"/>
    <w:basedOn w:val="DefaultParagraphFont"/>
    <w:uiPriority w:val="99"/>
    <w:semiHidden/>
    <w:unhideWhenUsed/>
    <w:rsid w:val="001B6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A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A20"/>
    <w:rPr>
      <w:rFonts w:ascii="Times New Roman" w:eastAsiaTheme="minorHAnsi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A20"/>
    <w:rPr>
      <w:rFonts w:ascii="Times New Roman" w:eastAsiaTheme="minorHAnsi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A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A20"/>
    <w:rPr>
      <w:rFonts w:ascii="Segoe UI" w:eastAsiaTheme="minorHAnsi" w:hAnsi="Segoe UI" w:cs="Segoe UI"/>
      <w:sz w:val="18"/>
      <w:szCs w:val="18"/>
      <w:lang w:val="en-CA"/>
    </w:rPr>
  </w:style>
  <w:style w:type="character" w:styleId="Emphasis">
    <w:name w:val="Emphasis"/>
    <w:basedOn w:val="DefaultParagraphFont"/>
    <w:uiPriority w:val="20"/>
    <w:qFormat/>
    <w:rsid w:val="001B6A20"/>
    <w:rPr>
      <w:i/>
      <w:iCs/>
    </w:rPr>
  </w:style>
  <w:style w:type="character" w:styleId="Strong">
    <w:name w:val="Strong"/>
    <w:basedOn w:val="DefaultParagraphFont"/>
    <w:uiPriority w:val="22"/>
    <w:qFormat/>
    <w:rsid w:val="001B6A2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B6A20"/>
    <w:rPr>
      <w:color w:val="800080"/>
      <w:u w:val="single"/>
    </w:rPr>
  </w:style>
  <w:style w:type="paragraph" w:customStyle="1" w:styleId="xl65">
    <w:name w:val="xl65"/>
    <w:basedOn w:val="Normal"/>
    <w:rsid w:val="001B6A20"/>
    <w:pPr>
      <w:spacing w:before="100" w:beforeAutospacing="1" w:after="100" w:afterAutospacing="1"/>
      <w:ind w:firstLine="0"/>
      <w:jc w:val="center"/>
      <w:textAlignment w:val="center"/>
    </w:pPr>
    <w:rPr>
      <w:rFonts w:eastAsia="Times New Roman" w:cs="Times New Roman"/>
      <w:szCs w:val="24"/>
      <w:lang w:eastAsia="en-CA"/>
    </w:rPr>
  </w:style>
  <w:style w:type="paragraph" w:customStyle="1" w:styleId="xl66">
    <w:name w:val="xl66"/>
    <w:basedOn w:val="Normal"/>
    <w:rsid w:val="001B6A20"/>
    <w:pPr>
      <w:spacing w:before="100" w:beforeAutospacing="1" w:after="100" w:afterAutospacing="1"/>
      <w:ind w:firstLine="0"/>
      <w:jc w:val="center"/>
      <w:textAlignment w:val="center"/>
    </w:pPr>
    <w:rPr>
      <w:rFonts w:eastAsia="Times New Roman" w:cs="Times New Roman"/>
      <w:szCs w:val="24"/>
      <w:lang w:eastAsia="en-CA"/>
    </w:rPr>
  </w:style>
  <w:style w:type="paragraph" w:customStyle="1" w:styleId="xl67">
    <w:name w:val="xl67"/>
    <w:basedOn w:val="Normal"/>
    <w:rsid w:val="001B6A20"/>
    <w:pPr>
      <w:spacing w:before="100" w:beforeAutospacing="1" w:after="100" w:afterAutospacing="1"/>
      <w:ind w:firstLine="0"/>
    </w:pPr>
    <w:rPr>
      <w:rFonts w:eastAsia="Times New Roman" w:cs="Times New Roman"/>
      <w:sz w:val="20"/>
      <w:szCs w:val="20"/>
      <w:lang w:eastAsia="en-CA"/>
    </w:rPr>
  </w:style>
  <w:style w:type="paragraph" w:customStyle="1" w:styleId="xl68">
    <w:name w:val="xl68"/>
    <w:basedOn w:val="Normal"/>
    <w:rsid w:val="001B6A2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  <w:style w:type="paragraph" w:customStyle="1" w:styleId="xl69">
    <w:name w:val="xl69"/>
    <w:basedOn w:val="Normal"/>
    <w:rsid w:val="001B6A20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  <w:style w:type="paragraph" w:customStyle="1" w:styleId="xl70">
    <w:name w:val="xl70"/>
    <w:basedOn w:val="Normal"/>
    <w:rsid w:val="001B6A2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0"/>
      <w:jc w:val="center"/>
      <w:textAlignment w:val="center"/>
    </w:pPr>
    <w:rPr>
      <w:rFonts w:eastAsia="Times New Roman" w:cs="Times New Roman"/>
      <w:szCs w:val="24"/>
      <w:lang w:eastAsia="en-CA"/>
    </w:rPr>
  </w:style>
  <w:style w:type="paragraph" w:customStyle="1" w:styleId="xl71">
    <w:name w:val="xl71"/>
    <w:basedOn w:val="Normal"/>
    <w:rsid w:val="001B6A2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0"/>
      <w:jc w:val="center"/>
      <w:textAlignment w:val="center"/>
    </w:pPr>
    <w:rPr>
      <w:rFonts w:eastAsia="Times New Roman" w:cs="Times New Roman"/>
      <w:szCs w:val="24"/>
      <w:lang w:eastAsia="en-CA"/>
    </w:rPr>
  </w:style>
  <w:style w:type="paragraph" w:customStyle="1" w:styleId="xl72">
    <w:name w:val="xl72"/>
    <w:basedOn w:val="Normal"/>
    <w:rsid w:val="001B6A2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firstLine="0"/>
      <w:jc w:val="center"/>
      <w:textAlignment w:val="center"/>
    </w:pPr>
    <w:rPr>
      <w:rFonts w:eastAsia="Times New Roman" w:cs="Times New Roman"/>
      <w:szCs w:val="24"/>
      <w:lang w:eastAsia="en-CA"/>
    </w:rPr>
  </w:style>
  <w:style w:type="paragraph" w:customStyle="1" w:styleId="xl73">
    <w:name w:val="xl73"/>
    <w:basedOn w:val="Normal"/>
    <w:rsid w:val="001B6A2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  <w:style w:type="paragraph" w:customStyle="1" w:styleId="xl74">
    <w:name w:val="xl74"/>
    <w:basedOn w:val="Normal"/>
    <w:rsid w:val="001B6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  <w:style w:type="paragraph" w:customStyle="1" w:styleId="xl75">
    <w:name w:val="xl75"/>
    <w:basedOn w:val="Normal"/>
    <w:rsid w:val="001B6A2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  <w:style w:type="paragraph" w:customStyle="1" w:styleId="xl76">
    <w:name w:val="xl76"/>
    <w:basedOn w:val="Normal"/>
    <w:rsid w:val="001B6A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  <w:style w:type="paragraph" w:customStyle="1" w:styleId="xl77">
    <w:name w:val="xl77"/>
    <w:basedOn w:val="Normal"/>
    <w:rsid w:val="001B6A2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ind w:firstLine="0"/>
      <w:jc w:val="center"/>
    </w:pPr>
    <w:rPr>
      <w:rFonts w:eastAsia="Times New Roman" w:cs="Times New Roman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1</Words>
  <Characters>4055</Characters>
  <Application>Microsoft Macintosh Word</Application>
  <DocSecurity>0</DocSecurity>
  <Lines>33</Lines>
  <Paragraphs>9</Paragraphs>
  <ScaleCrop>false</ScaleCrop>
  <Company>SickKids</Company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Sondheimer</dc:creator>
  <cp:keywords/>
  <dc:description/>
  <cp:lastModifiedBy>Neal Sondheimer</cp:lastModifiedBy>
  <cp:revision>3</cp:revision>
  <dcterms:created xsi:type="dcterms:W3CDTF">2017-11-03T20:44:00Z</dcterms:created>
  <dcterms:modified xsi:type="dcterms:W3CDTF">2017-11-03T20:51:00Z</dcterms:modified>
</cp:coreProperties>
</file>